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9"/>
        <w:gridCol w:w="2378"/>
      </w:tblGrid>
      <w:tr w:rsidR="00F43947" w:rsidRPr="001F04C5" w14:paraId="2E46E68E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6D3AC" w14:textId="77777777" w:rsidR="00F43947" w:rsidRPr="003018A4" w:rsidRDefault="00F43947" w:rsidP="004D4B18">
            <w:pPr>
              <w:rPr>
                <w:b/>
                <w:bCs/>
              </w:rPr>
            </w:pPr>
            <w:r w:rsidRPr="003018A4">
              <w:rPr>
                <w:b/>
                <w:bCs/>
              </w:rPr>
              <w:t>Parameter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22F2C8B9" w14:textId="260B6F88" w:rsidR="00F43947" w:rsidRPr="003909D6" w:rsidRDefault="00F43947" w:rsidP="004D4B1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ients with remnants </w:t>
            </w:r>
            <w:r w:rsidR="00FE3C55">
              <w:rPr>
                <w:b/>
                <w:bCs/>
                <w:lang w:val="en-US"/>
              </w:rPr>
              <w:t xml:space="preserve">missed </w:t>
            </w:r>
            <w:r>
              <w:rPr>
                <w:b/>
                <w:bCs/>
                <w:lang w:val="en-US"/>
              </w:rPr>
              <w:t>in iCTA</w:t>
            </w:r>
          </w:p>
        </w:tc>
      </w:tr>
      <w:tr w:rsidR="00F43947" w:rsidRPr="00530D73" w14:paraId="6AEC97D5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</w:tcBorders>
            <w:noWrap/>
            <w:hideMark/>
          </w:tcPr>
          <w:p w14:paraId="71078EC1" w14:textId="77777777" w:rsidR="00F43947" w:rsidRPr="00530D73" w:rsidRDefault="00F43947" w:rsidP="004D4B18">
            <w:r w:rsidRPr="00530D73">
              <w:t>Median age [years]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74C76A46" w14:textId="4AF0A83D" w:rsidR="00F43947" w:rsidRPr="00530D73" w:rsidRDefault="00F43947" w:rsidP="004D4B18">
            <w:r>
              <w:t>49</w:t>
            </w:r>
            <w:r w:rsidRPr="00530D73">
              <w:t>.</w:t>
            </w:r>
            <w:r>
              <w:t>0</w:t>
            </w:r>
          </w:p>
        </w:tc>
      </w:tr>
      <w:tr w:rsidR="00F43947" w:rsidRPr="00530D73" w14:paraId="1F0F38EF" w14:textId="77777777" w:rsidTr="00F43947">
        <w:trPr>
          <w:trHeight w:val="261"/>
        </w:trPr>
        <w:tc>
          <w:tcPr>
            <w:tcW w:w="3379" w:type="dxa"/>
            <w:tcBorders>
              <w:bottom w:val="single" w:sz="4" w:space="0" w:color="auto"/>
            </w:tcBorders>
            <w:noWrap/>
            <w:hideMark/>
          </w:tcPr>
          <w:p w14:paraId="1189B2F4" w14:textId="77777777" w:rsidR="00F43947" w:rsidRPr="00530D73" w:rsidRDefault="00F43947" w:rsidP="004D4B18">
            <w:r w:rsidRPr="00530D73">
              <w:t xml:space="preserve">    Age range [years]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08BAF962" w14:textId="2573CCD1" w:rsidR="00F43947" w:rsidRPr="00530D73" w:rsidRDefault="00F43947" w:rsidP="004D4B18">
            <w:r>
              <w:t>32 – 67</w:t>
            </w:r>
          </w:p>
        </w:tc>
      </w:tr>
      <w:tr w:rsidR="00F43947" w:rsidRPr="00530D73" w14:paraId="14FAEE34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7DE06" w14:textId="77777777" w:rsidR="00F43947" w:rsidRPr="00530D73" w:rsidRDefault="00F43947" w:rsidP="004D4B18">
            <w:r w:rsidRPr="00530D73">
              <w:t>Gender (Female/Male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466BE1D1" w14:textId="728B754C" w:rsidR="00F43947" w:rsidRPr="00530D73" w:rsidRDefault="00F43947" w:rsidP="004D4B18">
            <w:r>
              <w:t>7</w:t>
            </w:r>
            <w:r w:rsidRPr="00530D73">
              <w:t>/</w:t>
            </w:r>
            <w:r>
              <w:t>1</w:t>
            </w:r>
            <w:r w:rsidRPr="00530D73">
              <w:t xml:space="preserve"> (</w:t>
            </w:r>
            <w:r>
              <w:t>87</w:t>
            </w:r>
            <w:r w:rsidRPr="00530D73">
              <w:t>.</w:t>
            </w:r>
            <w:r>
              <w:t>5</w:t>
            </w:r>
            <w:r w:rsidRPr="00530D73">
              <w:t>/</w:t>
            </w:r>
            <w:r>
              <w:t>12</w:t>
            </w:r>
            <w:r w:rsidRPr="00530D73">
              <w:t>.</w:t>
            </w:r>
            <w:r>
              <w:t>5</w:t>
            </w:r>
            <w:r w:rsidRPr="00530D73">
              <w:t>)</w:t>
            </w:r>
          </w:p>
        </w:tc>
      </w:tr>
      <w:tr w:rsidR="00F43947" w:rsidRPr="00530D73" w14:paraId="6476F00B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</w:tcBorders>
            <w:noWrap/>
            <w:hideMark/>
          </w:tcPr>
          <w:p w14:paraId="7990FD34" w14:textId="77777777" w:rsidR="00F43947" w:rsidRPr="00530D73" w:rsidRDefault="00F43947" w:rsidP="004D4B18">
            <w:r w:rsidRPr="00530D73">
              <w:t>Aneurysm location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9A49FC7" w14:textId="77777777" w:rsidR="00F43947" w:rsidRPr="00530D73" w:rsidRDefault="00F43947" w:rsidP="004D4B18"/>
        </w:tc>
      </w:tr>
      <w:tr w:rsidR="00F43947" w:rsidRPr="00530D73" w14:paraId="0E0A93E1" w14:textId="77777777" w:rsidTr="00F43947">
        <w:trPr>
          <w:trHeight w:val="261"/>
        </w:trPr>
        <w:tc>
          <w:tcPr>
            <w:tcW w:w="3379" w:type="dxa"/>
            <w:noWrap/>
            <w:hideMark/>
          </w:tcPr>
          <w:p w14:paraId="41E3AFAF" w14:textId="77777777" w:rsidR="00F43947" w:rsidRPr="00530D73" w:rsidRDefault="00F43947" w:rsidP="004D4B18">
            <w:r w:rsidRPr="00530D73">
              <w:t xml:space="preserve">   MCA</w:t>
            </w:r>
          </w:p>
        </w:tc>
        <w:tc>
          <w:tcPr>
            <w:tcW w:w="2378" w:type="dxa"/>
          </w:tcPr>
          <w:p w14:paraId="2C87C61E" w14:textId="40E054A2" w:rsidR="00F43947" w:rsidRPr="00530D73" w:rsidRDefault="00F43947" w:rsidP="004D4B18">
            <w:r>
              <w:t>1</w:t>
            </w:r>
            <w:r w:rsidRPr="00530D73">
              <w:t xml:space="preserve"> (</w:t>
            </w:r>
            <w:r>
              <w:t>12.5</w:t>
            </w:r>
            <w:r w:rsidRPr="00530D73">
              <w:t>)</w:t>
            </w:r>
          </w:p>
        </w:tc>
      </w:tr>
      <w:tr w:rsidR="00F43947" w:rsidRPr="00530D73" w14:paraId="4F283974" w14:textId="77777777" w:rsidTr="00F43947">
        <w:trPr>
          <w:trHeight w:val="261"/>
        </w:trPr>
        <w:tc>
          <w:tcPr>
            <w:tcW w:w="3379" w:type="dxa"/>
            <w:noWrap/>
            <w:hideMark/>
          </w:tcPr>
          <w:p w14:paraId="46D7D882" w14:textId="77777777" w:rsidR="00F43947" w:rsidRPr="00530D73" w:rsidRDefault="00F43947" w:rsidP="004D4B18">
            <w:r w:rsidRPr="00530D73">
              <w:t xml:space="preserve">   ICA</w:t>
            </w:r>
          </w:p>
        </w:tc>
        <w:tc>
          <w:tcPr>
            <w:tcW w:w="2378" w:type="dxa"/>
          </w:tcPr>
          <w:p w14:paraId="649EF3DF" w14:textId="5B1948C4" w:rsidR="00F43947" w:rsidRPr="00530D73" w:rsidRDefault="00F43947" w:rsidP="004D4B18">
            <w:r>
              <w:t>2</w:t>
            </w:r>
            <w:r w:rsidRPr="00530D73">
              <w:t xml:space="preserve"> (</w:t>
            </w:r>
            <w:r>
              <w:t>25.0</w:t>
            </w:r>
            <w:r w:rsidRPr="00530D73">
              <w:t>)</w:t>
            </w:r>
          </w:p>
        </w:tc>
      </w:tr>
      <w:tr w:rsidR="00F43947" w:rsidRPr="00530D73" w14:paraId="710512C5" w14:textId="77777777" w:rsidTr="00F43947">
        <w:trPr>
          <w:trHeight w:val="261"/>
        </w:trPr>
        <w:tc>
          <w:tcPr>
            <w:tcW w:w="3379" w:type="dxa"/>
            <w:noWrap/>
          </w:tcPr>
          <w:p w14:paraId="5530E451" w14:textId="77777777" w:rsidR="00F43947" w:rsidRPr="00530D73" w:rsidRDefault="00F43947" w:rsidP="004D4B18">
            <w:r w:rsidRPr="00530D73">
              <w:t xml:space="preserve">   ACoA</w:t>
            </w:r>
          </w:p>
        </w:tc>
        <w:tc>
          <w:tcPr>
            <w:tcW w:w="2378" w:type="dxa"/>
          </w:tcPr>
          <w:p w14:paraId="40F4296D" w14:textId="195F48EF" w:rsidR="00F43947" w:rsidRPr="00530D73" w:rsidRDefault="00F43947" w:rsidP="004D4B18">
            <w:r>
              <w:t>1</w:t>
            </w:r>
            <w:r w:rsidRPr="00530D73">
              <w:t xml:space="preserve"> (</w:t>
            </w:r>
            <w:r>
              <w:t>12.5</w:t>
            </w:r>
            <w:r w:rsidRPr="00530D73">
              <w:t>)</w:t>
            </w:r>
          </w:p>
        </w:tc>
      </w:tr>
      <w:tr w:rsidR="00F43947" w:rsidRPr="00530D73" w14:paraId="5F9831EB" w14:textId="77777777" w:rsidTr="00F43947">
        <w:trPr>
          <w:trHeight w:val="261"/>
        </w:trPr>
        <w:tc>
          <w:tcPr>
            <w:tcW w:w="3379" w:type="dxa"/>
            <w:noWrap/>
          </w:tcPr>
          <w:p w14:paraId="6AAE06DA" w14:textId="77777777" w:rsidR="00F43947" w:rsidRPr="00530D73" w:rsidRDefault="00F43947" w:rsidP="004D4B18">
            <w:r w:rsidRPr="00530D73">
              <w:t xml:space="preserve">   PICA</w:t>
            </w:r>
          </w:p>
        </w:tc>
        <w:tc>
          <w:tcPr>
            <w:tcW w:w="2378" w:type="dxa"/>
          </w:tcPr>
          <w:p w14:paraId="7463268F" w14:textId="765BD863" w:rsidR="00F43947" w:rsidRPr="00530D73" w:rsidRDefault="00F43947" w:rsidP="004D4B18">
            <w:r>
              <w:t>0</w:t>
            </w:r>
            <w:r w:rsidRPr="00530D73">
              <w:t xml:space="preserve"> </w:t>
            </w:r>
          </w:p>
        </w:tc>
      </w:tr>
      <w:tr w:rsidR="00F43947" w:rsidRPr="00530D73" w14:paraId="1E211CEC" w14:textId="77777777" w:rsidTr="00F43947">
        <w:trPr>
          <w:trHeight w:val="261"/>
        </w:trPr>
        <w:tc>
          <w:tcPr>
            <w:tcW w:w="3379" w:type="dxa"/>
            <w:noWrap/>
          </w:tcPr>
          <w:p w14:paraId="6CBFECBE" w14:textId="77777777" w:rsidR="00F43947" w:rsidRPr="00530D73" w:rsidRDefault="00F43947" w:rsidP="004D4B18">
            <w:r w:rsidRPr="00530D73">
              <w:t xml:space="preserve">   ACA</w:t>
            </w:r>
          </w:p>
        </w:tc>
        <w:tc>
          <w:tcPr>
            <w:tcW w:w="2378" w:type="dxa"/>
          </w:tcPr>
          <w:p w14:paraId="492E2210" w14:textId="170E1781" w:rsidR="00F43947" w:rsidRPr="00530D73" w:rsidRDefault="00F43947" w:rsidP="004D4B18">
            <w:r>
              <w:t>3</w:t>
            </w:r>
            <w:r w:rsidRPr="00530D73">
              <w:t xml:space="preserve"> (</w:t>
            </w:r>
            <w:r>
              <w:t>37</w:t>
            </w:r>
            <w:r w:rsidRPr="00530D73">
              <w:t>.</w:t>
            </w:r>
            <w:r>
              <w:t>5</w:t>
            </w:r>
            <w:r w:rsidRPr="00530D73">
              <w:t>)</w:t>
            </w:r>
          </w:p>
        </w:tc>
      </w:tr>
      <w:tr w:rsidR="00F43947" w:rsidRPr="00530D73" w14:paraId="1B4142B9" w14:textId="77777777" w:rsidTr="00F43947">
        <w:trPr>
          <w:trHeight w:val="261"/>
        </w:trPr>
        <w:tc>
          <w:tcPr>
            <w:tcW w:w="3379" w:type="dxa"/>
            <w:noWrap/>
          </w:tcPr>
          <w:p w14:paraId="775F3950" w14:textId="77777777" w:rsidR="00F43947" w:rsidRPr="00530D73" w:rsidRDefault="00F43947" w:rsidP="004D4B18">
            <w:r w:rsidRPr="00530D73">
              <w:t xml:space="preserve">   PCoA</w:t>
            </w:r>
          </w:p>
        </w:tc>
        <w:tc>
          <w:tcPr>
            <w:tcW w:w="2378" w:type="dxa"/>
          </w:tcPr>
          <w:p w14:paraId="32C8F81C" w14:textId="6B3A4A0F" w:rsidR="00F43947" w:rsidRPr="00530D73" w:rsidRDefault="00F43947" w:rsidP="004D4B18">
            <w:r>
              <w:t>1</w:t>
            </w:r>
            <w:r w:rsidRPr="00530D73">
              <w:t xml:space="preserve"> (</w:t>
            </w:r>
            <w:r>
              <w:t>12</w:t>
            </w:r>
            <w:r w:rsidRPr="00530D73">
              <w:t>.</w:t>
            </w:r>
            <w:r>
              <w:t>5</w:t>
            </w:r>
            <w:r w:rsidRPr="00530D73">
              <w:t>)</w:t>
            </w:r>
          </w:p>
        </w:tc>
      </w:tr>
      <w:tr w:rsidR="00F43947" w:rsidRPr="00530D73" w14:paraId="6CADA18A" w14:textId="77777777" w:rsidTr="00F43947">
        <w:trPr>
          <w:trHeight w:val="261"/>
        </w:trPr>
        <w:tc>
          <w:tcPr>
            <w:tcW w:w="3379" w:type="dxa"/>
            <w:noWrap/>
          </w:tcPr>
          <w:p w14:paraId="31A98614" w14:textId="77777777" w:rsidR="00F43947" w:rsidRPr="00530D73" w:rsidRDefault="00F43947" w:rsidP="004D4B18">
            <w:r w:rsidRPr="00530D73">
              <w:t xml:space="preserve">   SUCA</w:t>
            </w:r>
          </w:p>
        </w:tc>
        <w:tc>
          <w:tcPr>
            <w:tcW w:w="2378" w:type="dxa"/>
          </w:tcPr>
          <w:p w14:paraId="6975AF76" w14:textId="18763750" w:rsidR="00F43947" w:rsidRPr="00530D73" w:rsidRDefault="00F43947" w:rsidP="004D4B18">
            <w:r>
              <w:t>0</w:t>
            </w:r>
            <w:r w:rsidRPr="00530D73">
              <w:t xml:space="preserve"> </w:t>
            </w:r>
          </w:p>
        </w:tc>
      </w:tr>
      <w:tr w:rsidR="00F43947" w:rsidRPr="00530D73" w14:paraId="2FC084B7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875F4" w14:textId="77777777" w:rsidR="00F43947" w:rsidRPr="00530D73" w:rsidRDefault="00F43947" w:rsidP="004D4B18">
            <w:r w:rsidRPr="00530D73">
              <w:t>Side (right/ left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3645DF3" w14:textId="21C2004F" w:rsidR="00F43947" w:rsidRPr="00530D73" w:rsidRDefault="00F43947" w:rsidP="004D4B18">
            <w:r>
              <w:t>2</w:t>
            </w:r>
            <w:r w:rsidRPr="00530D73">
              <w:t>/</w:t>
            </w:r>
            <w:r>
              <w:t>5</w:t>
            </w:r>
            <w:r w:rsidRPr="00530D73">
              <w:t xml:space="preserve"> (</w:t>
            </w:r>
            <w:r>
              <w:t>62</w:t>
            </w:r>
            <w:r w:rsidRPr="00530D73">
              <w:t>.</w:t>
            </w:r>
            <w:r>
              <w:t>5</w:t>
            </w:r>
            <w:r w:rsidRPr="00530D73">
              <w:t>/</w:t>
            </w:r>
            <w:r>
              <w:t>25</w:t>
            </w:r>
            <w:r w:rsidRPr="00530D73">
              <w:t>.</w:t>
            </w:r>
            <w:r>
              <w:t>0</w:t>
            </w:r>
            <w:r w:rsidRPr="00530D73">
              <w:t>)</w:t>
            </w:r>
          </w:p>
        </w:tc>
      </w:tr>
      <w:tr w:rsidR="00F43947" w:rsidRPr="00530D73" w14:paraId="6AD6E420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</w:tcBorders>
            <w:noWrap/>
            <w:hideMark/>
          </w:tcPr>
          <w:p w14:paraId="07B02EA2" w14:textId="77777777" w:rsidR="00F43947" w:rsidRPr="00530D73" w:rsidRDefault="00F43947" w:rsidP="004D4B18">
            <w:r w:rsidRPr="00530D73">
              <w:t>Median size [mm]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4865A50" w14:textId="1C78EC74" w:rsidR="00F43947" w:rsidRPr="00530D73" w:rsidRDefault="00F43947" w:rsidP="004D4B18">
            <w:r>
              <w:t>5</w:t>
            </w:r>
            <w:r w:rsidRPr="00530D73">
              <w:t>.</w:t>
            </w:r>
            <w:r>
              <w:t>5</w:t>
            </w:r>
          </w:p>
        </w:tc>
      </w:tr>
      <w:tr w:rsidR="00F43947" w:rsidRPr="00530D73" w14:paraId="0DC1B86A" w14:textId="77777777" w:rsidTr="00F43947">
        <w:trPr>
          <w:trHeight w:val="261"/>
        </w:trPr>
        <w:tc>
          <w:tcPr>
            <w:tcW w:w="3379" w:type="dxa"/>
            <w:tcBorders>
              <w:bottom w:val="single" w:sz="4" w:space="0" w:color="auto"/>
            </w:tcBorders>
            <w:noWrap/>
            <w:hideMark/>
          </w:tcPr>
          <w:p w14:paraId="50FA9988" w14:textId="77777777" w:rsidR="00F43947" w:rsidRPr="00530D73" w:rsidRDefault="00F43947" w:rsidP="004D4B18">
            <w:r w:rsidRPr="00530D73">
              <w:t xml:space="preserve">    Size range [mm]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26AFAF62" w14:textId="0EAA18E7" w:rsidR="00F43947" w:rsidRPr="00530D73" w:rsidRDefault="00F43947" w:rsidP="004D4B18">
            <w:r>
              <w:t>4 – 8</w:t>
            </w:r>
          </w:p>
        </w:tc>
      </w:tr>
      <w:tr w:rsidR="00F43947" w:rsidRPr="00530D73" w14:paraId="3EECC283" w14:textId="77777777" w:rsidTr="00F43947">
        <w:trPr>
          <w:trHeight w:val="261"/>
        </w:trPr>
        <w:tc>
          <w:tcPr>
            <w:tcW w:w="3379" w:type="dxa"/>
            <w:tcBorders>
              <w:bottom w:val="single" w:sz="4" w:space="0" w:color="auto"/>
            </w:tcBorders>
            <w:noWrap/>
          </w:tcPr>
          <w:p w14:paraId="64AC2E8C" w14:textId="52CE224B" w:rsidR="00F43947" w:rsidRPr="00530D73" w:rsidRDefault="00F43947" w:rsidP="004D4B18">
            <w:r w:rsidRPr="00175747">
              <w:t>Mean remnant size [mm]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788E157F" w14:textId="5CE3B1BC" w:rsidR="00F43947" w:rsidRDefault="00F43947" w:rsidP="004D4B18">
            <w:r>
              <w:t>1.9</w:t>
            </w:r>
          </w:p>
        </w:tc>
      </w:tr>
      <w:tr w:rsidR="00F43947" w:rsidRPr="00530D73" w14:paraId="7535EB41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C6EA8" w14:textId="77777777" w:rsidR="00F43947" w:rsidRPr="00530D73" w:rsidRDefault="00F43947" w:rsidP="004D4B18">
            <w:r w:rsidRPr="00530D73">
              <w:t>Temporary clipping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207ACC0" w14:textId="491DC2F0" w:rsidR="00F43947" w:rsidRPr="00530D73" w:rsidRDefault="00F43947" w:rsidP="004D4B18">
            <w:r w:rsidRPr="00530D73">
              <w:t xml:space="preserve">0 </w:t>
            </w:r>
          </w:p>
        </w:tc>
      </w:tr>
      <w:tr w:rsidR="00F43947" w:rsidRPr="00530D73" w14:paraId="4E070AEE" w14:textId="77777777" w:rsidTr="00F43947">
        <w:trPr>
          <w:trHeight w:val="261"/>
        </w:trPr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8F0DFB" w14:textId="3167C9BB" w:rsidR="00F43947" w:rsidRPr="00530D73" w:rsidRDefault="00F43947" w:rsidP="004D4B18">
            <w:r w:rsidRPr="00530D73">
              <w:t>Mean FU time</w:t>
            </w:r>
            <w:r w:rsidR="001F04C5">
              <w:t xml:space="preserve"> [months]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8F4737D" w14:textId="4263181E" w:rsidR="00F43947" w:rsidRPr="00530D73" w:rsidRDefault="00F43947" w:rsidP="004D4B18">
            <w:r>
              <w:t>8</w:t>
            </w:r>
            <w:r w:rsidRPr="00530D73">
              <w:t>.</w:t>
            </w:r>
            <w:r>
              <w:t>5</w:t>
            </w:r>
          </w:p>
        </w:tc>
      </w:tr>
    </w:tbl>
    <w:p w14:paraId="1BFBB3FF" w14:textId="2264B2AA" w:rsidR="00446842" w:rsidRDefault="00446842"/>
    <w:p w14:paraId="4C188811" w14:textId="2BD7233E" w:rsidR="000972AE" w:rsidRPr="006208B5" w:rsidRDefault="000972AE" w:rsidP="000972AE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6208B5">
        <w:rPr>
          <w:b/>
          <w:lang w:val="en-US"/>
        </w:rPr>
        <w:t xml:space="preserve">Table 1: </w:t>
      </w:r>
      <w:r w:rsidRPr="006208B5">
        <w:rPr>
          <w:lang w:val="en-US"/>
        </w:rPr>
        <w:t xml:space="preserve">Patient characteristics of </w:t>
      </w:r>
      <w:bookmarkStart w:id="0" w:name="_Hlk181822734"/>
      <w:r>
        <w:rPr>
          <w:lang w:val="en-US"/>
        </w:rPr>
        <w:t xml:space="preserve">patients with aneurysm remnants which were missed in </w:t>
      </w:r>
      <w:r w:rsidRPr="006208B5">
        <w:rPr>
          <w:lang w:val="en-US"/>
        </w:rPr>
        <w:t>iCT</w:t>
      </w:r>
      <w:r>
        <w:rPr>
          <w:lang w:val="en-US"/>
        </w:rPr>
        <w:t>A</w:t>
      </w:r>
      <w:r w:rsidRPr="006208B5">
        <w:rPr>
          <w:lang w:val="en-US"/>
        </w:rPr>
        <w:t>.</w:t>
      </w:r>
      <w:bookmarkEnd w:id="0"/>
    </w:p>
    <w:p w14:paraId="0C26EB2B" w14:textId="77777777" w:rsidR="000972AE" w:rsidRPr="000972AE" w:rsidRDefault="000972AE">
      <w:pPr>
        <w:rPr>
          <w:lang w:val="en-US"/>
        </w:rPr>
      </w:pPr>
    </w:p>
    <w:sectPr w:rsidR="000972AE" w:rsidRPr="000972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F6"/>
    <w:rsid w:val="000972AE"/>
    <w:rsid w:val="001F04C5"/>
    <w:rsid w:val="002A58F6"/>
    <w:rsid w:val="00446842"/>
    <w:rsid w:val="00997025"/>
    <w:rsid w:val="00B9376D"/>
    <w:rsid w:val="00F43947"/>
    <w:rsid w:val="00FE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B35B6"/>
  <w15:chartTrackingRefBased/>
  <w15:docId w15:val="{B50D27DA-1ACD-4D7A-9817-228752CA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58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5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insdottir, Jun  Dr.med.</dc:creator>
  <cp:keywords/>
  <dc:description/>
  <cp:lastModifiedBy>Thorsteinsdottir, Jun  Dr.med.</cp:lastModifiedBy>
  <cp:revision>3</cp:revision>
  <dcterms:created xsi:type="dcterms:W3CDTF">2025-02-23T22:10:00Z</dcterms:created>
  <dcterms:modified xsi:type="dcterms:W3CDTF">2025-02-25T19:57:00Z</dcterms:modified>
</cp:coreProperties>
</file>